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jc w:val="center"/>
        <w:rPr>
          <w:rFonts w:hint="default" w:ascii="Times New Roman Regular" w:hAnsi="Times New Roman Regular" w:cs="Times New Roman Regular" w:eastAsiaTheme="minorEastAsia"/>
          <w:b/>
          <w:bCs/>
          <w:sz w:val="20"/>
          <w:szCs w:val="20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eTable 1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 xml:space="preserve">General practitioners from 7 cities in the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T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ibet autonomous region (n = 812)</w:t>
      </w:r>
    </w:p>
    <w:tbl>
      <w:tblPr>
        <w:tblStyle w:val="2"/>
        <w:tblW w:w="1091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091"/>
        <w:gridCol w:w="1091"/>
        <w:gridCol w:w="1092"/>
        <w:gridCol w:w="1092"/>
        <w:gridCol w:w="1092"/>
        <w:gridCol w:w="1092"/>
        <w:gridCol w:w="1092"/>
        <w:gridCol w:w="10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  <w:jc w:val="center"/>
        </w:trPr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 Regular" w:hAnsi="Times New Roman Regular" w:eastAsia="RkkkbqAdvTTb5929f4c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RkkkbqAdvTTb5929f4c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icts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hasa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y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gaze City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yingchi City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amdo City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nan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y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gqu City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ari Prefecture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RkkkbqAdvTTb5929f4c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RkkkbqAdvTTb5929f4c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</w:t>
            </w:r>
            <w:r>
              <w:rPr>
                <w:rFonts w:hint="default" w:ascii="Times New Roman Regular" w:hAnsi="Times New Roman Regular" w:eastAsia="RkkkbqAdvTTb5929f4c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 of GPs from involve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imary healthcare institutions 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2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楷体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Rkkkbq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FAC953"/>
    <w:rsid w:val="1FFC9735"/>
    <w:rsid w:val="35EF587C"/>
    <w:rsid w:val="3BF75042"/>
    <w:rsid w:val="3DB772A7"/>
    <w:rsid w:val="3FFFA169"/>
    <w:rsid w:val="47F3117C"/>
    <w:rsid w:val="4BEF8A3B"/>
    <w:rsid w:val="4FF7F668"/>
    <w:rsid w:val="6BFB0E94"/>
    <w:rsid w:val="6FDEBE48"/>
    <w:rsid w:val="6FFEA8CA"/>
    <w:rsid w:val="73578F81"/>
    <w:rsid w:val="73F2686A"/>
    <w:rsid w:val="747FC8D6"/>
    <w:rsid w:val="76F7C0E6"/>
    <w:rsid w:val="77DF7216"/>
    <w:rsid w:val="7AFFE091"/>
    <w:rsid w:val="7DFF2D41"/>
    <w:rsid w:val="7ECF7A5F"/>
    <w:rsid w:val="B3E7C958"/>
    <w:rsid w:val="B7FAC953"/>
    <w:rsid w:val="BD9EAD0F"/>
    <w:rsid w:val="BDFB2D3F"/>
    <w:rsid w:val="C6DB0C07"/>
    <w:rsid w:val="DE478CD7"/>
    <w:rsid w:val="DFDFCBF3"/>
    <w:rsid w:val="DFFF3B82"/>
    <w:rsid w:val="ED6794EB"/>
    <w:rsid w:val="F472BF9C"/>
    <w:rsid w:val="F79DF735"/>
    <w:rsid w:val="FB7F495E"/>
    <w:rsid w:val="FEBB089A"/>
    <w:rsid w:val="FFF1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09:20:00Z</dcterms:created>
  <dc:creator>YDSS</dc:creator>
  <cp:lastModifiedBy>YDSS</cp:lastModifiedBy>
  <dcterms:modified xsi:type="dcterms:W3CDTF">2023-04-27T00:4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67C1E9E057CD92EC5E04FE62A0F072C8</vt:lpwstr>
  </property>
</Properties>
</file>